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552FB" w14:textId="4A28746D" w:rsidR="00742234" w:rsidRPr="005A4F04" w:rsidRDefault="00742234" w:rsidP="00742234">
      <w:pPr>
        <w:widowControl/>
        <w:spacing w:before="240" w:after="240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5A4F04">
        <w:rPr>
          <w:rStyle w:val="30"/>
          <w:i/>
          <w:iCs/>
          <w:sz w:val="24"/>
        </w:rPr>
        <w:t>Supplementary Materials</w:t>
      </w:r>
    </w:p>
    <w:p w14:paraId="7BC1B954" w14:textId="718ED650" w:rsidR="004844F9" w:rsidRPr="005A4F04" w:rsidRDefault="004844F9" w:rsidP="00742234">
      <w:pPr>
        <w:pStyle w:val="ListParagraph"/>
        <w:widowControl/>
        <w:numPr>
          <w:ilvl w:val="0"/>
          <w:numId w:val="2"/>
        </w:numPr>
        <w:spacing w:before="240" w:after="240"/>
        <w:ind w:firstLineChars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A4F04">
        <w:rPr>
          <w:rFonts w:ascii="Times New Roman" w:hAnsi="Times New Roman" w:cs="Times New Roman"/>
          <w:b/>
          <w:bCs/>
          <w:sz w:val="24"/>
          <w:szCs w:val="24"/>
        </w:rPr>
        <w:t>Description of covariate definitions</w:t>
      </w:r>
    </w:p>
    <w:p w14:paraId="02AB5A0C" w14:textId="02185D58" w:rsidR="008D32EE" w:rsidRPr="005A4F04" w:rsidRDefault="008D32EE" w:rsidP="005613B3">
      <w:pPr>
        <w:widowControl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5A4F04">
        <w:rPr>
          <w:rFonts w:ascii="Times New Roman" w:hAnsi="Times New Roman" w:cs="Times New Roman"/>
          <w:sz w:val="24"/>
          <w:szCs w:val="24"/>
        </w:rPr>
        <w:t xml:space="preserve">Age, gender, BMI, race, and family income to poverty ratio (PIR) of participants were obtained from self-report at the time of the interview. The results for the breakdown of covariates were as follows: BMI (&lt; 25, 25 ≤ BMI &lt; 30, ≥ 30 kg/m^2). PIR (&lt;1.3, 1.3 to 3.5, ≥3.5). </w:t>
      </w:r>
    </w:p>
    <w:p w14:paraId="02AA3DAE" w14:textId="77777777" w:rsidR="008D32EE" w:rsidRPr="005A4F04" w:rsidRDefault="008D32EE" w:rsidP="005613B3">
      <w:pPr>
        <w:widowControl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5A4F04">
        <w:rPr>
          <w:rFonts w:ascii="Times New Roman" w:hAnsi="Times New Roman" w:cs="Times New Roman"/>
          <w:sz w:val="24"/>
          <w:szCs w:val="24"/>
        </w:rPr>
        <w:t xml:space="preserve">Alcohol using status was defined as follows: never (&lt; 12 glass in a lifetime), previously (≥ 12 drinks in 1 year, no drinking in the last year, or no drinking in the last year but ≥ 12 glasses in a lifetime), and currently (≥ 1 glass/day on average in the past 12 months). </w:t>
      </w:r>
    </w:p>
    <w:p w14:paraId="580CDBFB" w14:textId="77777777" w:rsidR="008D32EE" w:rsidRPr="005A4F04" w:rsidRDefault="008D32EE" w:rsidP="005613B3">
      <w:pPr>
        <w:widowControl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5A4F04">
        <w:rPr>
          <w:rFonts w:ascii="Times New Roman" w:hAnsi="Times New Roman" w:cs="Times New Roman"/>
          <w:sz w:val="24"/>
          <w:szCs w:val="24"/>
        </w:rPr>
        <w:t xml:space="preserve">Smoking status was categorized as never (&lt; 100 cigarettes in their lifetime), previously (≥ 100 cigarettes in their lifetime, but not currently smoking), and currently (≥ 100 cigarettes in their lifetime, currently smoking occasionally or daily). </w:t>
      </w:r>
    </w:p>
    <w:p w14:paraId="00601DA0" w14:textId="77777777" w:rsidR="008D32EE" w:rsidRPr="005A4F04" w:rsidRDefault="008D32EE" w:rsidP="005613B3">
      <w:pPr>
        <w:widowControl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5A4F04">
        <w:rPr>
          <w:rFonts w:ascii="Times New Roman" w:hAnsi="Times New Roman" w:cs="Times New Roman"/>
          <w:sz w:val="24"/>
          <w:szCs w:val="24"/>
        </w:rPr>
        <w:t xml:space="preserve">Hypertension was defined as meeting any of the following criteria: self-reported diagnosis by a physician or health professional, current use of antihypertensive medication, or average systolic/diastolic blood pressure ≥ 140/90 mmHg during the examination. </w:t>
      </w:r>
    </w:p>
    <w:p w14:paraId="025D2F1D" w14:textId="77777777" w:rsidR="008D32EE" w:rsidRPr="005A4F04" w:rsidRDefault="008D32EE" w:rsidP="005613B3">
      <w:pPr>
        <w:widowControl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5A4F04">
        <w:rPr>
          <w:rFonts w:ascii="Times New Roman" w:hAnsi="Times New Roman" w:cs="Times New Roman"/>
          <w:sz w:val="24"/>
          <w:szCs w:val="24"/>
        </w:rPr>
        <w:t xml:space="preserve">Diabetes was considered as a self-report of a physician or medical professional diagnosis, current use of antidiabetic medication, glycosylated hemoglobin (HbA1c) levels ≥ 6.5%, or fasting blood glucose (FBG) levels ≥ 126 mg/dl. </w:t>
      </w:r>
    </w:p>
    <w:p w14:paraId="4BE5108D" w14:textId="77777777" w:rsidR="008D32EE" w:rsidRPr="005A4F04" w:rsidRDefault="008D32EE" w:rsidP="005613B3">
      <w:pPr>
        <w:widowControl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5A4F04">
        <w:rPr>
          <w:rFonts w:ascii="Times New Roman" w:hAnsi="Times New Roman" w:cs="Times New Roman"/>
          <w:sz w:val="24"/>
          <w:szCs w:val="24"/>
        </w:rPr>
        <w:t xml:space="preserve">History of cardiovascular disease was defined as a self-report of a previous diagnosis of heart failure, coronary heart disease, angina, heart disease, or stroke. </w:t>
      </w:r>
    </w:p>
    <w:p w14:paraId="537DB5B6" w14:textId="2DB8CF19" w:rsidR="008D32EE" w:rsidRPr="005A4F04" w:rsidRDefault="008D32EE" w:rsidP="005613B3">
      <w:pPr>
        <w:widowControl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5A4F04">
        <w:rPr>
          <w:rFonts w:ascii="Times New Roman" w:hAnsi="Times New Roman" w:cs="Times New Roman"/>
          <w:sz w:val="24"/>
          <w:szCs w:val="24"/>
        </w:rPr>
        <w:t>Cancer was defined as a self-report of ever being diagnosed with cancer or malignancy.</w:t>
      </w:r>
    </w:p>
    <w:p w14:paraId="661B59E8" w14:textId="2C64C90D" w:rsidR="008D32EE" w:rsidRPr="005A4F04" w:rsidRDefault="008D32EE">
      <w:pPr>
        <w:widowControl/>
        <w:jc w:val="left"/>
        <w:rPr>
          <w:rFonts w:ascii="Times New Roman" w:eastAsia="SimHei" w:hAnsi="Times New Roman" w:cs="Times New Roman"/>
          <w:b/>
          <w:bCs/>
          <w:sz w:val="24"/>
          <w:szCs w:val="24"/>
        </w:rPr>
      </w:pPr>
      <w:r w:rsidRPr="005A4F04">
        <w:rPr>
          <w:rFonts w:ascii="Times New Roman" w:eastAsia="SimHei" w:hAnsi="Times New Roman" w:cs="Times New Roman"/>
          <w:b/>
          <w:bCs/>
          <w:sz w:val="24"/>
          <w:szCs w:val="24"/>
        </w:rPr>
        <w:br w:type="page"/>
      </w:r>
    </w:p>
    <w:p w14:paraId="6B999FFB" w14:textId="62ECAD7A" w:rsidR="00742234" w:rsidRPr="005A4F04" w:rsidRDefault="00742234" w:rsidP="00742234">
      <w:pPr>
        <w:pStyle w:val="ListParagraph"/>
        <w:widowControl/>
        <w:numPr>
          <w:ilvl w:val="0"/>
          <w:numId w:val="2"/>
        </w:numPr>
        <w:spacing w:before="240" w:after="240"/>
        <w:ind w:left="357" w:firstLineChars="0" w:hanging="357"/>
        <w:jc w:val="left"/>
        <w:rPr>
          <w:rFonts w:ascii="Times New Roman" w:eastAsia="SimHei" w:hAnsi="Times New Roman" w:cs="Times New Roman"/>
          <w:b/>
          <w:bCs/>
          <w:sz w:val="24"/>
          <w:szCs w:val="24"/>
        </w:rPr>
      </w:pPr>
      <w:r w:rsidRPr="005A4F04">
        <w:rPr>
          <w:rFonts w:ascii="Times New Roman" w:eastAsia="SimHei" w:hAnsi="Times New Roman" w:cs="Times New Roman"/>
          <w:b/>
          <w:bCs/>
          <w:sz w:val="24"/>
          <w:szCs w:val="24"/>
        </w:rPr>
        <w:lastRenderedPageBreak/>
        <w:t>Supplementary Tables</w:t>
      </w:r>
      <w:r w:rsidR="00C16646" w:rsidRPr="005A4F04"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 and Figures</w:t>
      </w:r>
    </w:p>
    <w:p w14:paraId="7E55AEF0" w14:textId="6140B45B" w:rsidR="00742234" w:rsidRPr="005A4F04" w:rsidRDefault="00742234" w:rsidP="00742234">
      <w:pPr>
        <w:pStyle w:val="ListParagraph"/>
        <w:widowControl/>
        <w:spacing w:after="100" w:afterAutospacing="1"/>
        <w:ind w:firstLineChars="0" w:firstLine="0"/>
        <w:rPr>
          <w:rFonts w:ascii="Times New Roman" w:hAnsi="Times New Roman" w:cs="Times New Roman"/>
          <w:sz w:val="24"/>
          <w:szCs w:val="24"/>
          <w:lang w:bidi="en-US"/>
        </w:rPr>
      </w:pPr>
      <w:r w:rsidRPr="005A4F04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Table S1. </w:t>
      </w:r>
      <w:r w:rsidRPr="005A4F04">
        <w:rPr>
          <w:rFonts w:ascii="Times New Roman" w:hAnsi="Times New Roman" w:cs="Times New Roman"/>
          <w:sz w:val="24"/>
          <w:szCs w:val="24"/>
          <w:lang w:bidi="en-US"/>
        </w:rPr>
        <w:t>Sensitivity analysis of the relationship between ALI and mortality by excluding individuals who died within 2 years of follow-up;</w:t>
      </w:r>
      <w:r w:rsidRPr="005A4F04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Table S2.</w:t>
      </w:r>
      <w:r w:rsidRPr="005A4F04">
        <w:rPr>
          <w:rFonts w:ascii="Times New Roman" w:hAnsi="Times New Roman" w:cs="Times New Roman"/>
          <w:sz w:val="24"/>
          <w:szCs w:val="24"/>
          <w:lang w:bidi="en-US"/>
        </w:rPr>
        <w:t xml:space="preserve"> Sensitivity analysis of the association between ALI and mortality by excluding individuals with cancer;</w:t>
      </w:r>
      <w:r w:rsidRPr="005A4F04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Figure S1. </w:t>
      </w:r>
      <w:r w:rsidRPr="005A4F04">
        <w:rPr>
          <w:rFonts w:ascii="Times New Roman" w:hAnsi="Times New Roman" w:cs="Times New Roman"/>
          <w:sz w:val="24"/>
          <w:szCs w:val="24"/>
          <w:lang w:bidi="en-US"/>
        </w:rPr>
        <w:t>RCS with three knots for the nonlinear association of ALI with all-cause (left) and cardiovascular (right) mortality. (weighted);</w:t>
      </w:r>
      <w:r w:rsidRPr="005A4F04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Figure S2. </w:t>
      </w:r>
      <w:r w:rsidRPr="005A4F04">
        <w:rPr>
          <w:rFonts w:ascii="Times New Roman" w:hAnsi="Times New Roman" w:cs="Times New Roman"/>
          <w:sz w:val="24"/>
          <w:szCs w:val="24"/>
          <w:lang w:bidi="en-US"/>
        </w:rPr>
        <w:t>Association between ALI and risk of all-cause death in RA patients in subgroups with different alcohol use status.</w:t>
      </w:r>
    </w:p>
    <w:p w14:paraId="2687FE45" w14:textId="3EF1F23C" w:rsidR="00742234" w:rsidRPr="005A4F04" w:rsidRDefault="00742234" w:rsidP="00742234">
      <w:pPr>
        <w:widowControl/>
        <w:spacing w:before="240" w:after="240"/>
        <w:jc w:val="left"/>
        <w:rPr>
          <w:rFonts w:ascii="Times New Roman" w:eastAsia="SimHei" w:hAnsi="Times New Roman" w:cs="Times New Roman"/>
          <w:b/>
          <w:bCs/>
          <w:sz w:val="24"/>
          <w:szCs w:val="24"/>
        </w:rPr>
      </w:pPr>
      <w:r w:rsidRPr="005A4F04">
        <w:rPr>
          <w:rFonts w:ascii="Times New Roman" w:eastAsia="SimHei" w:hAnsi="Times New Roman" w:cs="Times New Roman"/>
          <w:b/>
          <w:bCs/>
          <w:sz w:val="24"/>
          <w:szCs w:val="24"/>
        </w:rPr>
        <w:t>2.1</w:t>
      </w:r>
      <w:r w:rsidR="00C16646" w:rsidRPr="005A4F04"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 Supplementary Tables</w:t>
      </w:r>
    </w:p>
    <w:p w14:paraId="02F1B9BD" w14:textId="60ADB14B" w:rsidR="00351F04" w:rsidRPr="005A4F04" w:rsidRDefault="00B84229" w:rsidP="00E30ED9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5A4F04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5A4F04">
        <w:rPr>
          <w:rFonts w:ascii="Times New Roman" w:hAnsi="Times New Roman" w:cs="Times New Roman"/>
          <w:sz w:val="24"/>
          <w:szCs w:val="24"/>
        </w:rPr>
        <w:t xml:space="preserve"> </w:t>
      </w:r>
      <w:r w:rsidR="008B10F7" w:rsidRPr="005A4F04">
        <w:rPr>
          <w:rFonts w:ascii="Times New Roman" w:hAnsi="Times New Roman" w:cs="Times New Roman"/>
          <w:sz w:val="24"/>
          <w:szCs w:val="24"/>
        </w:rPr>
        <w:t>Sensitivity analysis of the relationship between ALI and mortality by excluding individuals who died within 2 years of follow-up</w:t>
      </w:r>
      <w:r w:rsidR="00CB5EE3" w:rsidRPr="005A4F04">
        <w:rPr>
          <w:rFonts w:ascii="Times New Roman" w:hAnsi="Times New Roman" w:cs="Times New Roman"/>
          <w:sz w:val="24"/>
          <w:szCs w:val="24"/>
        </w:rPr>
        <w:t xml:space="preserve"> (Weighted)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1"/>
        <w:gridCol w:w="1470"/>
        <w:gridCol w:w="1780"/>
        <w:gridCol w:w="1799"/>
        <w:gridCol w:w="1076"/>
      </w:tblGrid>
      <w:tr w:rsidR="00E30ED9" w:rsidRPr="005A4F04" w14:paraId="5166A653" w14:textId="77777777" w:rsidTr="00135CC9">
        <w:trPr>
          <w:trHeight w:val="261"/>
        </w:trPr>
        <w:tc>
          <w:tcPr>
            <w:tcW w:w="2181" w:type="dxa"/>
            <w:vMerge w:val="restart"/>
          </w:tcPr>
          <w:p w14:paraId="558F4549" w14:textId="330B10DB" w:rsidR="00E30ED9" w:rsidRPr="005A4F04" w:rsidRDefault="00E30ED9" w:rsidP="00E30ED9">
            <w:pPr>
              <w:spacing w:beforeLines="50" w:before="15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4F04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470" w:type="dxa"/>
            <w:vMerge w:val="restart"/>
          </w:tcPr>
          <w:p w14:paraId="7461E193" w14:textId="4A926631" w:rsidR="00E30ED9" w:rsidRPr="005A4F04" w:rsidRDefault="00E30ED9" w:rsidP="00E30ED9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4F04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Case/person</w:t>
            </w:r>
          </w:p>
        </w:tc>
        <w:tc>
          <w:tcPr>
            <w:tcW w:w="1780" w:type="dxa"/>
            <w:vMerge w:val="restart"/>
          </w:tcPr>
          <w:p w14:paraId="6A17BF5C" w14:textId="6D674E53" w:rsidR="00E30ED9" w:rsidRPr="005A4F04" w:rsidRDefault="00E30ED9" w:rsidP="00E30ED9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4F04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Weighted death</w:t>
            </w:r>
          </w:p>
        </w:tc>
        <w:tc>
          <w:tcPr>
            <w:tcW w:w="2875" w:type="dxa"/>
            <w:gridSpan w:val="2"/>
            <w:tcBorders>
              <w:bottom w:val="single" w:sz="6" w:space="0" w:color="auto"/>
            </w:tcBorders>
          </w:tcPr>
          <w:p w14:paraId="3E0B4519" w14:textId="0E105C99" w:rsidR="00E30ED9" w:rsidRPr="005A4F04" w:rsidRDefault="00E30ED9" w:rsidP="00E30E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3</w:t>
            </w:r>
          </w:p>
        </w:tc>
      </w:tr>
      <w:tr w:rsidR="00E30ED9" w:rsidRPr="005A4F04" w14:paraId="4CA15907" w14:textId="77777777" w:rsidTr="00135CC9">
        <w:trPr>
          <w:trHeight w:val="116"/>
        </w:trPr>
        <w:tc>
          <w:tcPr>
            <w:tcW w:w="2181" w:type="dxa"/>
            <w:vMerge/>
            <w:tcBorders>
              <w:bottom w:val="single" w:sz="6" w:space="0" w:color="auto"/>
            </w:tcBorders>
          </w:tcPr>
          <w:p w14:paraId="6A079A9D" w14:textId="77777777" w:rsidR="00E30ED9" w:rsidRPr="005A4F04" w:rsidRDefault="00E30ED9" w:rsidP="00351F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70" w:type="dxa"/>
            <w:vMerge/>
            <w:tcBorders>
              <w:bottom w:val="single" w:sz="6" w:space="0" w:color="auto"/>
            </w:tcBorders>
          </w:tcPr>
          <w:p w14:paraId="40C3586B" w14:textId="77777777" w:rsidR="00E30ED9" w:rsidRPr="005A4F04" w:rsidRDefault="00E30ED9" w:rsidP="00E30E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80" w:type="dxa"/>
            <w:vMerge/>
            <w:tcBorders>
              <w:bottom w:val="single" w:sz="6" w:space="0" w:color="auto"/>
            </w:tcBorders>
          </w:tcPr>
          <w:p w14:paraId="2123E37B" w14:textId="77777777" w:rsidR="00E30ED9" w:rsidRPr="005A4F04" w:rsidRDefault="00E30ED9" w:rsidP="00E30E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99" w:type="dxa"/>
            <w:tcBorders>
              <w:top w:val="single" w:sz="6" w:space="0" w:color="auto"/>
              <w:bottom w:val="single" w:sz="6" w:space="0" w:color="auto"/>
            </w:tcBorders>
          </w:tcPr>
          <w:p w14:paraId="78DA9AA8" w14:textId="0C29E91A" w:rsidR="00E30ED9" w:rsidRPr="005A4F04" w:rsidRDefault="00E30ED9" w:rsidP="00E30E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CI)</w:t>
            </w:r>
          </w:p>
        </w:tc>
        <w:tc>
          <w:tcPr>
            <w:tcW w:w="1076" w:type="dxa"/>
            <w:tcBorders>
              <w:top w:val="single" w:sz="6" w:space="0" w:color="auto"/>
              <w:bottom w:val="single" w:sz="6" w:space="0" w:color="auto"/>
            </w:tcBorders>
          </w:tcPr>
          <w:p w14:paraId="756C08FA" w14:textId="51D6A788" w:rsidR="00E30ED9" w:rsidRPr="005A4F04" w:rsidRDefault="00E30ED9" w:rsidP="00E30E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792827" w:rsidRPr="005A4F04" w14:paraId="3CD26662" w14:textId="77777777" w:rsidTr="00236B5B">
        <w:trPr>
          <w:trHeight w:val="259"/>
        </w:trPr>
        <w:tc>
          <w:tcPr>
            <w:tcW w:w="8306" w:type="dxa"/>
            <w:gridSpan w:val="5"/>
            <w:tcBorders>
              <w:top w:val="single" w:sz="6" w:space="0" w:color="auto"/>
              <w:bottom w:val="nil"/>
            </w:tcBorders>
          </w:tcPr>
          <w:p w14:paraId="5349446A" w14:textId="46804DF5" w:rsidR="00792827" w:rsidRPr="005A4F04" w:rsidRDefault="00792827" w:rsidP="007928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eastAsia="DengXian" w:hAnsi="Times New Roman" w:cs="Times New Roman"/>
                <w:sz w:val="24"/>
                <w:szCs w:val="24"/>
              </w:rPr>
              <w:t>All-cause mortality</w:t>
            </w:r>
          </w:p>
        </w:tc>
      </w:tr>
      <w:tr w:rsidR="00351F04" w:rsidRPr="005A4F04" w14:paraId="460C08E0" w14:textId="77777777" w:rsidTr="00135CC9">
        <w:trPr>
          <w:trHeight w:val="251"/>
        </w:trPr>
        <w:tc>
          <w:tcPr>
            <w:tcW w:w="2181" w:type="dxa"/>
            <w:tcBorders>
              <w:top w:val="nil"/>
            </w:tcBorders>
            <w:vAlign w:val="bottom"/>
          </w:tcPr>
          <w:p w14:paraId="6EAEA034" w14:textId="7F442D6E" w:rsidR="00351F04" w:rsidRPr="005A4F04" w:rsidRDefault="00351F04" w:rsidP="00E30ED9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T1 group</w:t>
            </w:r>
          </w:p>
        </w:tc>
        <w:tc>
          <w:tcPr>
            <w:tcW w:w="1470" w:type="dxa"/>
            <w:tcBorders>
              <w:top w:val="nil"/>
            </w:tcBorders>
          </w:tcPr>
          <w:p w14:paraId="3C44EC98" w14:textId="5B435E8A" w:rsidR="00351F04" w:rsidRPr="005A4F04" w:rsidRDefault="008A3F42" w:rsidP="00E30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241/712</w:t>
            </w:r>
          </w:p>
        </w:tc>
        <w:tc>
          <w:tcPr>
            <w:tcW w:w="1780" w:type="dxa"/>
            <w:tcBorders>
              <w:top w:val="nil"/>
            </w:tcBorders>
          </w:tcPr>
          <w:p w14:paraId="3B3546E1" w14:textId="2A8297D0" w:rsidR="00351F04" w:rsidRPr="005A4F04" w:rsidRDefault="003A7A8C" w:rsidP="00E30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738698</w:t>
            </w:r>
          </w:p>
        </w:tc>
        <w:tc>
          <w:tcPr>
            <w:tcW w:w="1799" w:type="dxa"/>
            <w:tcBorders>
              <w:top w:val="nil"/>
            </w:tcBorders>
          </w:tcPr>
          <w:p w14:paraId="05ED0068" w14:textId="744E31B8" w:rsidR="00351F04" w:rsidRPr="005A4F04" w:rsidRDefault="00351F04" w:rsidP="00E30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eastAsia="DengXian" w:hAnsi="Times New Roman" w:cs="Times New Roman"/>
                <w:sz w:val="24"/>
                <w:szCs w:val="24"/>
              </w:rPr>
              <w:t>1(reference)</w:t>
            </w:r>
          </w:p>
        </w:tc>
        <w:tc>
          <w:tcPr>
            <w:tcW w:w="1076" w:type="dxa"/>
            <w:tcBorders>
              <w:top w:val="nil"/>
            </w:tcBorders>
          </w:tcPr>
          <w:p w14:paraId="70354103" w14:textId="77777777" w:rsidR="00351F04" w:rsidRPr="005A4F04" w:rsidRDefault="00351F04" w:rsidP="00E30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1F04" w:rsidRPr="005A4F04" w14:paraId="722E4047" w14:textId="77777777" w:rsidTr="00135CC9">
        <w:trPr>
          <w:trHeight w:val="261"/>
        </w:trPr>
        <w:tc>
          <w:tcPr>
            <w:tcW w:w="2181" w:type="dxa"/>
            <w:vAlign w:val="bottom"/>
          </w:tcPr>
          <w:p w14:paraId="56BD4BB8" w14:textId="758FD4B6" w:rsidR="00351F04" w:rsidRPr="005A4F04" w:rsidRDefault="00351F04" w:rsidP="00E30ED9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T2 group</w:t>
            </w:r>
          </w:p>
        </w:tc>
        <w:tc>
          <w:tcPr>
            <w:tcW w:w="1470" w:type="dxa"/>
          </w:tcPr>
          <w:p w14:paraId="370EC396" w14:textId="33A99728" w:rsidR="00351F04" w:rsidRPr="005A4F04" w:rsidRDefault="008A3F42" w:rsidP="00E30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161/751</w:t>
            </w:r>
          </w:p>
        </w:tc>
        <w:tc>
          <w:tcPr>
            <w:tcW w:w="1780" w:type="dxa"/>
          </w:tcPr>
          <w:p w14:paraId="4C7220FE" w14:textId="5DD550F7" w:rsidR="00351F04" w:rsidRPr="005A4F04" w:rsidRDefault="003A7A8C" w:rsidP="00E30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532158</w:t>
            </w:r>
          </w:p>
        </w:tc>
        <w:tc>
          <w:tcPr>
            <w:tcW w:w="1799" w:type="dxa"/>
          </w:tcPr>
          <w:p w14:paraId="51687F66" w14:textId="4904D56A" w:rsidR="00351F04" w:rsidRPr="005A4F04" w:rsidRDefault="008A3F42" w:rsidP="00E30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0.71(0.56-0.91)</w:t>
            </w:r>
          </w:p>
        </w:tc>
        <w:tc>
          <w:tcPr>
            <w:tcW w:w="1076" w:type="dxa"/>
          </w:tcPr>
          <w:p w14:paraId="30EC3EB4" w14:textId="599FD766" w:rsidR="00351F04" w:rsidRPr="005A4F04" w:rsidRDefault="00351F04" w:rsidP="00E30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A3F42" w:rsidRPr="005A4F04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351F04" w:rsidRPr="005A4F04" w14:paraId="38B64D09" w14:textId="77777777" w:rsidTr="00135CC9">
        <w:trPr>
          <w:trHeight w:val="251"/>
        </w:trPr>
        <w:tc>
          <w:tcPr>
            <w:tcW w:w="2181" w:type="dxa"/>
            <w:vAlign w:val="bottom"/>
          </w:tcPr>
          <w:p w14:paraId="7364C92B" w14:textId="29E03EC8" w:rsidR="00351F04" w:rsidRPr="005A4F04" w:rsidRDefault="00351F04" w:rsidP="00E30ED9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T3 group</w:t>
            </w:r>
          </w:p>
        </w:tc>
        <w:tc>
          <w:tcPr>
            <w:tcW w:w="1470" w:type="dxa"/>
          </w:tcPr>
          <w:p w14:paraId="7C866DAE" w14:textId="63F6E300" w:rsidR="00351F04" w:rsidRPr="005A4F04" w:rsidRDefault="008A3F42" w:rsidP="00E30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103/756</w:t>
            </w:r>
          </w:p>
        </w:tc>
        <w:tc>
          <w:tcPr>
            <w:tcW w:w="1780" w:type="dxa"/>
          </w:tcPr>
          <w:p w14:paraId="4C2A9E2D" w14:textId="050B2CC1" w:rsidR="00351F04" w:rsidRPr="005A4F04" w:rsidRDefault="003A7A8C" w:rsidP="00E30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269702</w:t>
            </w:r>
          </w:p>
        </w:tc>
        <w:tc>
          <w:tcPr>
            <w:tcW w:w="1799" w:type="dxa"/>
          </w:tcPr>
          <w:p w14:paraId="1A0308D4" w14:textId="03356457" w:rsidR="00351F04" w:rsidRPr="005A4F04" w:rsidRDefault="00351F04" w:rsidP="00E30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8A3F42" w:rsidRPr="005A4F04">
              <w:rPr>
                <w:rFonts w:ascii="Times New Roman" w:hAnsi="Times New Roman" w:cs="Times New Roman"/>
                <w:sz w:val="24"/>
                <w:szCs w:val="24"/>
              </w:rPr>
              <w:t>9(0.34-0.69)</w:t>
            </w:r>
          </w:p>
        </w:tc>
        <w:tc>
          <w:tcPr>
            <w:tcW w:w="1076" w:type="dxa"/>
          </w:tcPr>
          <w:p w14:paraId="017676C0" w14:textId="46062E31" w:rsidR="00351F04" w:rsidRPr="005A4F04" w:rsidRDefault="00351F04" w:rsidP="00E30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41B95" w:rsidRPr="005A4F04" w14:paraId="4192433C" w14:textId="77777777" w:rsidTr="00135CC9">
        <w:trPr>
          <w:trHeight w:val="251"/>
        </w:trPr>
        <w:tc>
          <w:tcPr>
            <w:tcW w:w="2181" w:type="dxa"/>
            <w:vAlign w:val="bottom"/>
          </w:tcPr>
          <w:p w14:paraId="6A5158BB" w14:textId="25C886ED" w:rsidR="00841B95" w:rsidRPr="005A4F04" w:rsidRDefault="00792827" w:rsidP="00841B95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ALI/per 10U</w:t>
            </w:r>
          </w:p>
        </w:tc>
        <w:tc>
          <w:tcPr>
            <w:tcW w:w="1470" w:type="dxa"/>
          </w:tcPr>
          <w:p w14:paraId="4DC5F226" w14:textId="47299E5C" w:rsidR="00841B95" w:rsidRPr="005A4F04" w:rsidRDefault="00841B95" w:rsidP="00841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505/2219</w:t>
            </w:r>
          </w:p>
        </w:tc>
        <w:tc>
          <w:tcPr>
            <w:tcW w:w="1780" w:type="dxa"/>
          </w:tcPr>
          <w:p w14:paraId="3DE76B14" w14:textId="22AD0418" w:rsidR="00841B95" w:rsidRPr="005A4F04" w:rsidRDefault="00841B95" w:rsidP="00841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1540558</w:t>
            </w:r>
          </w:p>
        </w:tc>
        <w:tc>
          <w:tcPr>
            <w:tcW w:w="1799" w:type="dxa"/>
          </w:tcPr>
          <w:p w14:paraId="7203BED8" w14:textId="50F7735D" w:rsidR="00841B95" w:rsidRPr="005A4F04" w:rsidRDefault="00841B95" w:rsidP="00841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0.92(0.88-0.96)</w:t>
            </w:r>
          </w:p>
        </w:tc>
        <w:tc>
          <w:tcPr>
            <w:tcW w:w="1076" w:type="dxa"/>
          </w:tcPr>
          <w:p w14:paraId="14BD69D8" w14:textId="5BCAADEE" w:rsidR="00841B95" w:rsidRPr="005A4F04" w:rsidRDefault="00841B95" w:rsidP="00841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2827" w:rsidRPr="005A4F04" w14:paraId="78BD4F5B" w14:textId="77777777" w:rsidTr="005C54A7">
        <w:trPr>
          <w:trHeight w:val="223"/>
        </w:trPr>
        <w:tc>
          <w:tcPr>
            <w:tcW w:w="8306" w:type="dxa"/>
            <w:gridSpan w:val="5"/>
          </w:tcPr>
          <w:p w14:paraId="4BEDB172" w14:textId="59A3694F" w:rsidR="00792827" w:rsidRPr="005A4F04" w:rsidRDefault="00792827" w:rsidP="007928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eastAsia="DengXian" w:hAnsi="Times New Roman" w:cs="Times New Roman"/>
                <w:sz w:val="24"/>
                <w:szCs w:val="24"/>
              </w:rPr>
              <w:t>Cardiovascular mortality</w:t>
            </w:r>
          </w:p>
        </w:tc>
      </w:tr>
      <w:tr w:rsidR="00351F04" w:rsidRPr="005A4F04" w14:paraId="7153F959" w14:textId="77777777" w:rsidTr="00135CC9">
        <w:trPr>
          <w:trHeight w:val="251"/>
        </w:trPr>
        <w:tc>
          <w:tcPr>
            <w:tcW w:w="2181" w:type="dxa"/>
            <w:vAlign w:val="bottom"/>
          </w:tcPr>
          <w:p w14:paraId="119A5A4F" w14:textId="04A29DF8" w:rsidR="00351F04" w:rsidRPr="005A4F04" w:rsidRDefault="00351F04" w:rsidP="00E30ED9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T1 group</w:t>
            </w:r>
          </w:p>
        </w:tc>
        <w:tc>
          <w:tcPr>
            <w:tcW w:w="1470" w:type="dxa"/>
          </w:tcPr>
          <w:p w14:paraId="6987531A" w14:textId="4D373C5D" w:rsidR="00351F04" w:rsidRPr="005A4F04" w:rsidRDefault="008A3F42" w:rsidP="00E30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85/556</w:t>
            </w:r>
          </w:p>
        </w:tc>
        <w:tc>
          <w:tcPr>
            <w:tcW w:w="1780" w:type="dxa"/>
          </w:tcPr>
          <w:p w14:paraId="078BF473" w14:textId="1E8DCC37" w:rsidR="00351F04" w:rsidRPr="005A4F04" w:rsidRDefault="003A7A8C" w:rsidP="00E30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249948</w:t>
            </w:r>
          </w:p>
        </w:tc>
        <w:tc>
          <w:tcPr>
            <w:tcW w:w="1799" w:type="dxa"/>
          </w:tcPr>
          <w:p w14:paraId="1F2D97C0" w14:textId="605AD9E2" w:rsidR="00351F04" w:rsidRPr="005A4F04" w:rsidRDefault="00351F04" w:rsidP="00E30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eastAsia="DengXian" w:hAnsi="Times New Roman" w:cs="Times New Roman"/>
                <w:sz w:val="24"/>
                <w:szCs w:val="24"/>
              </w:rPr>
              <w:t>1(reference)</w:t>
            </w:r>
          </w:p>
        </w:tc>
        <w:tc>
          <w:tcPr>
            <w:tcW w:w="1076" w:type="dxa"/>
          </w:tcPr>
          <w:p w14:paraId="33236E87" w14:textId="77777777" w:rsidR="00351F04" w:rsidRPr="005A4F04" w:rsidRDefault="00351F04" w:rsidP="00E30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1F04" w:rsidRPr="005A4F04" w14:paraId="175E37C7" w14:textId="77777777" w:rsidTr="00135CC9">
        <w:trPr>
          <w:trHeight w:val="261"/>
        </w:trPr>
        <w:tc>
          <w:tcPr>
            <w:tcW w:w="2181" w:type="dxa"/>
            <w:vAlign w:val="bottom"/>
          </w:tcPr>
          <w:p w14:paraId="4452142C" w14:textId="6D92E9DD" w:rsidR="00351F04" w:rsidRPr="005A4F04" w:rsidRDefault="00351F04" w:rsidP="00E30ED9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T2 group</w:t>
            </w:r>
          </w:p>
        </w:tc>
        <w:tc>
          <w:tcPr>
            <w:tcW w:w="1470" w:type="dxa"/>
          </w:tcPr>
          <w:p w14:paraId="1BDCBFF1" w14:textId="171D54AD" w:rsidR="00351F04" w:rsidRPr="005A4F04" w:rsidRDefault="008A3F42" w:rsidP="00E30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45/635</w:t>
            </w:r>
          </w:p>
        </w:tc>
        <w:tc>
          <w:tcPr>
            <w:tcW w:w="1780" w:type="dxa"/>
          </w:tcPr>
          <w:p w14:paraId="7EBC3FDD" w14:textId="009A0B9F" w:rsidR="00351F04" w:rsidRPr="005A4F04" w:rsidRDefault="003A7A8C" w:rsidP="00E30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138722</w:t>
            </w:r>
          </w:p>
        </w:tc>
        <w:tc>
          <w:tcPr>
            <w:tcW w:w="1799" w:type="dxa"/>
          </w:tcPr>
          <w:p w14:paraId="16EAEDC9" w14:textId="231B46C4" w:rsidR="00351F04" w:rsidRPr="005A4F04" w:rsidRDefault="008A3F42" w:rsidP="00E30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0.53(0.34-0.84)</w:t>
            </w:r>
          </w:p>
        </w:tc>
        <w:tc>
          <w:tcPr>
            <w:tcW w:w="1076" w:type="dxa"/>
          </w:tcPr>
          <w:p w14:paraId="4DB0EC18" w14:textId="5F28BC6A" w:rsidR="00351F04" w:rsidRPr="005A4F04" w:rsidRDefault="00351F04" w:rsidP="00E30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A3F42" w:rsidRPr="005A4F04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351F04" w:rsidRPr="005A4F04" w14:paraId="411D1735" w14:textId="77777777" w:rsidTr="00135CC9">
        <w:trPr>
          <w:trHeight w:val="261"/>
        </w:trPr>
        <w:tc>
          <w:tcPr>
            <w:tcW w:w="2181" w:type="dxa"/>
            <w:vAlign w:val="bottom"/>
          </w:tcPr>
          <w:p w14:paraId="148E85B8" w14:textId="3822BB05" w:rsidR="00351F04" w:rsidRPr="005A4F04" w:rsidRDefault="00351F04" w:rsidP="00E30ED9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T3 group</w:t>
            </w:r>
          </w:p>
        </w:tc>
        <w:tc>
          <w:tcPr>
            <w:tcW w:w="1470" w:type="dxa"/>
          </w:tcPr>
          <w:p w14:paraId="3AAC8EB4" w14:textId="023900CD" w:rsidR="00351F04" w:rsidRPr="005A4F04" w:rsidRDefault="008A3F42" w:rsidP="00E30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34/687</w:t>
            </w:r>
          </w:p>
        </w:tc>
        <w:tc>
          <w:tcPr>
            <w:tcW w:w="1780" w:type="dxa"/>
          </w:tcPr>
          <w:p w14:paraId="08EB6556" w14:textId="6EC75F9B" w:rsidR="00351F04" w:rsidRPr="005A4F04" w:rsidRDefault="003A7A8C" w:rsidP="00E30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77977</w:t>
            </w:r>
          </w:p>
        </w:tc>
        <w:tc>
          <w:tcPr>
            <w:tcW w:w="1799" w:type="dxa"/>
          </w:tcPr>
          <w:p w14:paraId="499B54D5" w14:textId="4CC705E2" w:rsidR="00351F04" w:rsidRPr="005A4F04" w:rsidRDefault="00351F04" w:rsidP="00E30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8A3F42" w:rsidRPr="005A4F04">
              <w:rPr>
                <w:rFonts w:ascii="Times New Roman" w:hAnsi="Times New Roman" w:cs="Times New Roman"/>
                <w:sz w:val="24"/>
                <w:szCs w:val="24"/>
              </w:rPr>
              <w:t>6(0.19,0.67)</w:t>
            </w:r>
          </w:p>
        </w:tc>
        <w:tc>
          <w:tcPr>
            <w:tcW w:w="1076" w:type="dxa"/>
          </w:tcPr>
          <w:p w14:paraId="671238E2" w14:textId="4B4D558C" w:rsidR="00351F04" w:rsidRPr="005A4F04" w:rsidRDefault="00351F04" w:rsidP="00E30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8A3F42" w:rsidRPr="005A4F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41B95" w:rsidRPr="005A4F04" w14:paraId="4E76B26F" w14:textId="77777777" w:rsidTr="00135CC9">
        <w:trPr>
          <w:trHeight w:val="261"/>
        </w:trPr>
        <w:tc>
          <w:tcPr>
            <w:tcW w:w="2181" w:type="dxa"/>
            <w:vAlign w:val="bottom"/>
          </w:tcPr>
          <w:p w14:paraId="1CC41F36" w14:textId="14E2F214" w:rsidR="00841B95" w:rsidRPr="005A4F04" w:rsidRDefault="00792827" w:rsidP="00841B95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ALI/per 10U</w:t>
            </w:r>
          </w:p>
        </w:tc>
        <w:tc>
          <w:tcPr>
            <w:tcW w:w="1470" w:type="dxa"/>
          </w:tcPr>
          <w:p w14:paraId="2AEE24A6" w14:textId="683CEA7E" w:rsidR="00841B95" w:rsidRPr="005A4F04" w:rsidRDefault="00841B95" w:rsidP="00841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164/1878</w:t>
            </w:r>
          </w:p>
        </w:tc>
        <w:tc>
          <w:tcPr>
            <w:tcW w:w="1780" w:type="dxa"/>
          </w:tcPr>
          <w:p w14:paraId="0D00B978" w14:textId="03FCD8AA" w:rsidR="00841B95" w:rsidRPr="005A4F04" w:rsidRDefault="00841B95" w:rsidP="00841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466648</w:t>
            </w:r>
          </w:p>
        </w:tc>
        <w:tc>
          <w:tcPr>
            <w:tcW w:w="1799" w:type="dxa"/>
          </w:tcPr>
          <w:p w14:paraId="6FD7D6CE" w14:textId="41CDCCDE" w:rsidR="00841B95" w:rsidRPr="005A4F04" w:rsidRDefault="00841B95" w:rsidP="00841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0.87(0.80-0.95)</w:t>
            </w:r>
          </w:p>
        </w:tc>
        <w:tc>
          <w:tcPr>
            <w:tcW w:w="1076" w:type="dxa"/>
          </w:tcPr>
          <w:p w14:paraId="46588F1A" w14:textId="5C595326" w:rsidR="00841B95" w:rsidRPr="005A4F04" w:rsidRDefault="00841B95" w:rsidP="00841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</w:tbl>
    <w:p w14:paraId="72676725" w14:textId="79992372" w:rsidR="00B84229" w:rsidRPr="005A4F04" w:rsidRDefault="00B84229" w:rsidP="00B84229">
      <w:pPr>
        <w:rPr>
          <w:rFonts w:ascii="Times New Roman" w:hAnsi="Times New Roman" w:cs="Times New Roman"/>
          <w:sz w:val="24"/>
          <w:szCs w:val="24"/>
        </w:rPr>
      </w:pPr>
      <w:r w:rsidRPr="005A4F04">
        <w:rPr>
          <w:rFonts w:ascii="Times New Roman" w:hAnsi="Times New Roman" w:cs="Times New Roman"/>
          <w:sz w:val="24"/>
          <w:szCs w:val="24"/>
        </w:rPr>
        <w:t>Notes: HR: hazard ratio, 95 % CI: 95% confidence interval</w:t>
      </w:r>
    </w:p>
    <w:p w14:paraId="4DF56484" w14:textId="5EB66C9F" w:rsidR="006B1255" w:rsidRPr="005A4F04" w:rsidRDefault="00B84229" w:rsidP="000E3FF8">
      <w:pPr>
        <w:rPr>
          <w:rFonts w:ascii="Times New Roman" w:hAnsi="Times New Roman" w:cs="Times New Roman"/>
          <w:sz w:val="24"/>
          <w:szCs w:val="24"/>
        </w:rPr>
      </w:pPr>
      <w:r w:rsidRPr="005A4F04">
        <w:rPr>
          <w:rFonts w:ascii="Times New Roman" w:hAnsi="Times New Roman" w:cs="Times New Roman"/>
          <w:sz w:val="24"/>
          <w:szCs w:val="24"/>
        </w:rPr>
        <w:t>Model</w:t>
      </w:r>
      <w:r w:rsidR="00340DA7" w:rsidRPr="005A4F04">
        <w:rPr>
          <w:rFonts w:ascii="Times New Roman" w:hAnsi="Times New Roman" w:cs="Times New Roman"/>
          <w:sz w:val="24"/>
          <w:szCs w:val="24"/>
        </w:rPr>
        <w:t xml:space="preserve"> </w:t>
      </w:r>
      <w:r w:rsidR="000E3FF8" w:rsidRPr="005A4F04">
        <w:rPr>
          <w:rFonts w:ascii="Times New Roman" w:hAnsi="Times New Roman" w:cs="Times New Roman"/>
          <w:sz w:val="24"/>
          <w:szCs w:val="24"/>
        </w:rPr>
        <w:t>was</w:t>
      </w:r>
      <w:r w:rsidR="00340DA7" w:rsidRPr="005A4F04">
        <w:rPr>
          <w:rFonts w:ascii="Times New Roman" w:hAnsi="Times New Roman" w:cs="Times New Roman"/>
          <w:sz w:val="24"/>
          <w:szCs w:val="24"/>
        </w:rPr>
        <w:t xml:space="preserve"> </w:t>
      </w:r>
      <w:r w:rsidRPr="005A4F04">
        <w:rPr>
          <w:rFonts w:ascii="Times New Roman" w:hAnsi="Times New Roman" w:cs="Times New Roman"/>
          <w:sz w:val="24"/>
          <w:szCs w:val="24"/>
        </w:rPr>
        <w:t xml:space="preserve">adjusted for </w:t>
      </w:r>
      <w:r w:rsidR="00340DA7" w:rsidRPr="005A4F04">
        <w:rPr>
          <w:rFonts w:ascii="Times New Roman" w:hAnsi="Times New Roman" w:cs="Times New Roman"/>
          <w:sz w:val="24"/>
          <w:szCs w:val="24"/>
        </w:rPr>
        <w:t>age, sex, PIR, race, BMI, smoking status, alcohol use</w:t>
      </w:r>
      <w:r w:rsidR="00537272" w:rsidRPr="005A4F04">
        <w:rPr>
          <w:rFonts w:ascii="Times New Roman" w:hAnsi="Times New Roman" w:cs="Times New Roman"/>
          <w:sz w:val="24"/>
          <w:szCs w:val="24"/>
        </w:rPr>
        <w:t>,</w:t>
      </w:r>
      <w:r w:rsidR="000E3FF8" w:rsidRPr="005A4F04">
        <w:rPr>
          <w:rFonts w:ascii="Times New Roman" w:hAnsi="Times New Roman" w:cs="Times New Roman"/>
          <w:sz w:val="24"/>
          <w:szCs w:val="24"/>
        </w:rPr>
        <w:t xml:space="preserve"> </w:t>
      </w:r>
      <w:r w:rsidR="00537272" w:rsidRPr="005A4F04">
        <w:rPr>
          <w:rFonts w:ascii="Times New Roman" w:hAnsi="Times New Roman" w:cs="Times New Roman"/>
          <w:sz w:val="24"/>
          <w:szCs w:val="24"/>
        </w:rPr>
        <w:t xml:space="preserve">HDL, TC, </w:t>
      </w:r>
      <w:r w:rsidRPr="005A4F04">
        <w:rPr>
          <w:rFonts w:ascii="Times New Roman" w:hAnsi="Times New Roman" w:cs="Times New Roman"/>
          <w:sz w:val="24"/>
          <w:szCs w:val="24"/>
        </w:rPr>
        <w:t xml:space="preserve">diabetes, hypertension, CVD, cancer, and </w:t>
      </w:r>
      <w:r w:rsidR="00537272" w:rsidRPr="005A4F04">
        <w:rPr>
          <w:rFonts w:ascii="Times New Roman" w:hAnsi="Times New Roman" w:cs="Times New Roman"/>
          <w:sz w:val="24"/>
          <w:szCs w:val="24"/>
        </w:rPr>
        <w:t xml:space="preserve">course </w:t>
      </w:r>
      <w:r w:rsidRPr="005A4F04">
        <w:rPr>
          <w:rFonts w:ascii="Times New Roman" w:hAnsi="Times New Roman" w:cs="Times New Roman"/>
          <w:sz w:val="24"/>
          <w:szCs w:val="24"/>
        </w:rPr>
        <w:t>of rheumatoid arthritis.</w:t>
      </w:r>
    </w:p>
    <w:p w14:paraId="62AC65AF" w14:textId="0AC5DF64" w:rsidR="008D32EE" w:rsidRPr="005A4F04" w:rsidRDefault="00C16646" w:rsidP="00C1664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A4F04">
        <w:rPr>
          <w:rFonts w:ascii="Times New Roman" w:hAnsi="Times New Roman" w:cs="Times New Roman"/>
          <w:sz w:val="24"/>
          <w:szCs w:val="24"/>
        </w:rPr>
        <w:br w:type="page"/>
      </w:r>
    </w:p>
    <w:p w14:paraId="480700EF" w14:textId="02CB07D3" w:rsidR="00072E97" w:rsidRPr="005A4F04" w:rsidRDefault="00072E97" w:rsidP="00072E97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5A4F0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</w:t>
      </w:r>
      <w:r w:rsidRPr="005A4F04">
        <w:rPr>
          <w:rFonts w:ascii="Times New Roman" w:hAnsi="Times New Roman" w:cs="Times New Roman"/>
          <w:sz w:val="24"/>
          <w:szCs w:val="24"/>
        </w:rPr>
        <w:t xml:space="preserve"> </w:t>
      </w:r>
      <w:r w:rsidR="00834215" w:rsidRPr="005A4F04">
        <w:rPr>
          <w:rFonts w:ascii="Times New Roman" w:hAnsi="Times New Roman" w:cs="Times New Roman"/>
          <w:sz w:val="24"/>
          <w:szCs w:val="24"/>
        </w:rPr>
        <w:t>Sensitivity analysis of the association between ALI and mortality by excluding individuals with cancer</w:t>
      </w:r>
      <w:r w:rsidR="00CB5EE3" w:rsidRPr="005A4F04">
        <w:rPr>
          <w:rFonts w:ascii="Times New Roman" w:hAnsi="Times New Roman" w:cs="Times New Roman"/>
          <w:sz w:val="24"/>
          <w:szCs w:val="24"/>
        </w:rPr>
        <w:t xml:space="preserve"> (Weighted).</w:t>
      </w:r>
    </w:p>
    <w:tbl>
      <w:tblPr>
        <w:tblStyle w:val="TableGrid"/>
        <w:tblW w:w="831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70"/>
        <w:gridCol w:w="1771"/>
        <w:gridCol w:w="1756"/>
        <w:gridCol w:w="1187"/>
      </w:tblGrid>
      <w:tr w:rsidR="00F54B6A" w:rsidRPr="005A4F04" w14:paraId="55A5ECBC" w14:textId="77777777" w:rsidTr="00DC101B">
        <w:trPr>
          <w:trHeight w:val="261"/>
        </w:trPr>
        <w:tc>
          <w:tcPr>
            <w:tcW w:w="2127" w:type="dxa"/>
            <w:vMerge w:val="restart"/>
          </w:tcPr>
          <w:p w14:paraId="4F40CE96" w14:textId="77777777" w:rsidR="00F54B6A" w:rsidRPr="005A4F04" w:rsidRDefault="00F54B6A" w:rsidP="00011F28">
            <w:pPr>
              <w:spacing w:beforeLines="50" w:before="15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4F04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470" w:type="dxa"/>
            <w:vMerge w:val="restart"/>
          </w:tcPr>
          <w:p w14:paraId="04422C5C" w14:textId="77777777" w:rsidR="00F54B6A" w:rsidRPr="005A4F04" w:rsidRDefault="00F54B6A" w:rsidP="00011F28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4F04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Case/person</w:t>
            </w:r>
          </w:p>
        </w:tc>
        <w:tc>
          <w:tcPr>
            <w:tcW w:w="1771" w:type="dxa"/>
            <w:vMerge w:val="restart"/>
          </w:tcPr>
          <w:p w14:paraId="79AC6D0E" w14:textId="77777777" w:rsidR="00F54B6A" w:rsidRPr="005A4F04" w:rsidRDefault="00F54B6A" w:rsidP="00011F28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4F04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Weighted death</w:t>
            </w:r>
          </w:p>
        </w:tc>
        <w:tc>
          <w:tcPr>
            <w:tcW w:w="2943" w:type="dxa"/>
            <w:gridSpan w:val="2"/>
            <w:tcBorders>
              <w:bottom w:val="single" w:sz="6" w:space="0" w:color="auto"/>
            </w:tcBorders>
          </w:tcPr>
          <w:p w14:paraId="66E0B5A8" w14:textId="77777777" w:rsidR="00F54B6A" w:rsidRPr="005A4F04" w:rsidRDefault="00F54B6A" w:rsidP="00011F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3</w:t>
            </w:r>
          </w:p>
        </w:tc>
      </w:tr>
      <w:tr w:rsidR="00F54B6A" w:rsidRPr="005A4F04" w14:paraId="52250904" w14:textId="77777777" w:rsidTr="00DC101B">
        <w:trPr>
          <w:trHeight w:val="115"/>
        </w:trPr>
        <w:tc>
          <w:tcPr>
            <w:tcW w:w="2127" w:type="dxa"/>
            <w:vMerge/>
            <w:tcBorders>
              <w:bottom w:val="single" w:sz="6" w:space="0" w:color="auto"/>
            </w:tcBorders>
          </w:tcPr>
          <w:p w14:paraId="5977C80E" w14:textId="77777777" w:rsidR="00F54B6A" w:rsidRPr="005A4F04" w:rsidRDefault="00F54B6A" w:rsidP="00011F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70" w:type="dxa"/>
            <w:vMerge/>
            <w:tcBorders>
              <w:bottom w:val="single" w:sz="6" w:space="0" w:color="auto"/>
            </w:tcBorders>
          </w:tcPr>
          <w:p w14:paraId="6342A02B" w14:textId="77777777" w:rsidR="00F54B6A" w:rsidRPr="005A4F04" w:rsidRDefault="00F54B6A" w:rsidP="00011F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71" w:type="dxa"/>
            <w:vMerge/>
            <w:tcBorders>
              <w:bottom w:val="single" w:sz="6" w:space="0" w:color="auto"/>
            </w:tcBorders>
          </w:tcPr>
          <w:p w14:paraId="0E077EB8" w14:textId="77777777" w:rsidR="00F54B6A" w:rsidRPr="005A4F04" w:rsidRDefault="00F54B6A" w:rsidP="00011F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single" w:sz="6" w:space="0" w:color="auto"/>
              <w:bottom w:val="single" w:sz="6" w:space="0" w:color="auto"/>
            </w:tcBorders>
          </w:tcPr>
          <w:p w14:paraId="50951E4D" w14:textId="77777777" w:rsidR="00F54B6A" w:rsidRPr="005A4F04" w:rsidRDefault="00F54B6A" w:rsidP="00011F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CI)</w:t>
            </w:r>
          </w:p>
        </w:tc>
        <w:tc>
          <w:tcPr>
            <w:tcW w:w="1187" w:type="dxa"/>
            <w:tcBorders>
              <w:top w:val="single" w:sz="6" w:space="0" w:color="auto"/>
              <w:bottom w:val="single" w:sz="6" w:space="0" w:color="auto"/>
            </w:tcBorders>
          </w:tcPr>
          <w:p w14:paraId="03B8586D" w14:textId="77777777" w:rsidR="00F54B6A" w:rsidRPr="005A4F04" w:rsidRDefault="00F54B6A" w:rsidP="00011F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A86878" w:rsidRPr="005A4F04" w14:paraId="5D5BBD70" w14:textId="77777777" w:rsidTr="00621C75">
        <w:trPr>
          <w:trHeight w:val="274"/>
        </w:trPr>
        <w:tc>
          <w:tcPr>
            <w:tcW w:w="8311" w:type="dxa"/>
            <w:gridSpan w:val="5"/>
            <w:tcBorders>
              <w:top w:val="single" w:sz="6" w:space="0" w:color="auto"/>
              <w:bottom w:val="nil"/>
            </w:tcBorders>
          </w:tcPr>
          <w:p w14:paraId="0CF2E584" w14:textId="6B548BC2" w:rsidR="00A86878" w:rsidRPr="005A4F04" w:rsidRDefault="00A86878" w:rsidP="00A868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eastAsia="DengXian" w:hAnsi="Times New Roman" w:cs="Times New Roman"/>
                <w:sz w:val="24"/>
                <w:szCs w:val="24"/>
              </w:rPr>
              <w:t>All-cause mortality</w:t>
            </w:r>
          </w:p>
        </w:tc>
      </w:tr>
      <w:tr w:rsidR="00F54B6A" w:rsidRPr="005A4F04" w14:paraId="267261CB" w14:textId="77777777" w:rsidTr="00DC101B">
        <w:trPr>
          <w:trHeight w:val="251"/>
        </w:trPr>
        <w:tc>
          <w:tcPr>
            <w:tcW w:w="2127" w:type="dxa"/>
            <w:tcBorders>
              <w:top w:val="nil"/>
            </w:tcBorders>
            <w:vAlign w:val="bottom"/>
          </w:tcPr>
          <w:p w14:paraId="237F4C47" w14:textId="77777777" w:rsidR="00F54B6A" w:rsidRPr="005A4F04" w:rsidRDefault="00F54B6A" w:rsidP="00011F28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T1 group</w:t>
            </w:r>
          </w:p>
        </w:tc>
        <w:tc>
          <w:tcPr>
            <w:tcW w:w="1470" w:type="dxa"/>
            <w:tcBorders>
              <w:top w:val="nil"/>
            </w:tcBorders>
          </w:tcPr>
          <w:p w14:paraId="659E0A6B" w14:textId="29606F39" w:rsidR="00F54B6A" w:rsidRPr="005A4F04" w:rsidRDefault="008544CA" w:rsidP="00011F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229/625</w:t>
            </w:r>
          </w:p>
        </w:tc>
        <w:tc>
          <w:tcPr>
            <w:tcW w:w="1771" w:type="dxa"/>
            <w:tcBorders>
              <w:top w:val="nil"/>
            </w:tcBorders>
          </w:tcPr>
          <w:p w14:paraId="7B02A7C6" w14:textId="4486F209" w:rsidR="00F54B6A" w:rsidRPr="005A4F04" w:rsidRDefault="003A7A8C" w:rsidP="00011F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681304</w:t>
            </w:r>
          </w:p>
        </w:tc>
        <w:tc>
          <w:tcPr>
            <w:tcW w:w="1756" w:type="dxa"/>
            <w:tcBorders>
              <w:top w:val="nil"/>
            </w:tcBorders>
          </w:tcPr>
          <w:p w14:paraId="2FEB4F44" w14:textId="77777777" w:rsidR="00F54B6A" w:rsidRPr="005A4F04" w:rsidRDefault="00F54B6A" w:rsidP="00011F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eastAsia="DengXian" w:hAnsi="Times New Roman" w:cs="Times New Roman"/>
                <w:sz w:val="24"/>
                <w:szCs w:val="24"/>
              </w:rPr>
              <w:t>1(reference)</w:t>
            </w:r>
          </w:p>
        </w:tc>
        <w:tc>
          <w:tcPr>
            <w:tcW w:w="1187" w:type="dxa"/>
            <w:tcBorders>
              <w:top w:val="nil"/>
            </w:tcBorders>
          </w:tcPr>
          <w:p w14:paraId="714CB2C0" w14:textId="77777777" w:rsidR="00F54B6A" w:rsidRPr="005A4F04" w:rsidRDefault="00F54B6A" w:rsidP="00011F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B6A" w:rsidRPr="005A4F04" w14:paraId="3434DFB2" w14:textId="77777777" w:rsidTr="00DC101B">
        <w:trPr>
          <w:trHeight w:val="261"/>
        </w:trPr>
        <w:tc>
          <w:tcPr>
            <w:tcW w:w="2127" w:type="dxa"/>
            <w:vAlign w:val="bottom"/>
          </w:tcPr>
          <w:p w14:paraId="0D1E6DE9" w14:textId="77777777" w:rsidR="00F54B6A" w:rsidRPr="005A4F04" w:rsidRDefault="00F54B6A" w:rsidP="00011F28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T2 group</w:t>
            </w:r>
          </w:p>
        </w:tc>
        <w:tc>
          <w:tcPr>
            <w:tcW w:w="1470" w:type="dxa"/>
          </w:tcPr>
          <w:p w14:paraId="636B29DB" w14:textId="488FD7CE" w:rsidR="00F54B6A" w:rsidRPr="005A4F04" w:rsidRDefault="008544CA" w:rsidP="00011F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147/662</w:t>
            </w:r>
          </w:p>
        </w:tc>
        <w:tc>
          <w:tcPr>
            <w:tcW w:w="1771" w:type="dxa"/>
          </w:tcPr>
          <w:p w14:paraId="2131A8D4" w14:textId="5F6374DA" w:rsidR="00F54B6A" w:rsidRPr="005A4F04" w:rsidRDefault="003A7A8C" w:rsidP="00011F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475140</w:t>
            </w:r>
          </w:p>
        </w:tc>
        <w:tc>
          <w:tcPr>
            <w:tcW w:w="1756" w:type="dxa"/>
          </w:tcPr>
          <w:p w14:paraId="09268092" w14:textId="57F95F0B" w:rsidR="00F54B6A" w:rsidRPr="005A4F04" w:rsidRDefault="008544CA" w:rsidP="00011F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0.74(0.57-0.96)</w:t>
            </w:r>
          </w:p>
        </w:tc>
        <w:tc>
          <w:tcPr>
            <w:tcW w:w="1187" w:type="dxa"/>
          </w:tcPr>
          <w:p w14:paraId="251F1351" w14:textId="2B131BE0" w:rsidR="00F54B6A" w:rsidRPr="005A4F04" w:rsidRDefault="008544CA" w:rsidP="00011F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F54B6A" w:rsidRPr="005A4F04" w14:paraId="31D6C98A" w14:textId="77777777" w:rsidTr="00DC101B">
        <w:trPr>
          <w:trHeight w:val="251"/>
        </w:trPr>
        <w:tc>
          <w:tcPr>
            <w:tcW w:w="2127" w:type="dxa"/>
            <w:vAlign w:val="bottom"/>
          </w:tcPr>
          <w:p w14:paraId="6B767E43" w14:textId="77777777" w:rsidR="00F54B6A" w:rsidRPr="005A4F04" w:rsidRDefault="00F54B6A" w:rsidP="00011F28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T3 group</w:t>
            </w:r>
          </w:p>
        </w:tc>
        <w:tc>
          <w:tcPr>
            <w:tcW w:w="1470" w:type="dxa"/>
          </w:tcPr>
          <w:p w14:paraId="3BD6BEEF" w14:textId="0927CCFC" w:rsidR="00F54B6A" w:rsidRPr="005A4F04" w:rsidRDefault="008544CA" w:rsidP="00011F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98/682</w:t>
            </w:r>
          </w:p>
        </w:tc>
        <w:tc>
          <w:tcPr>
            <w:tcW w:w="1771" w:type="dxa"/>
          </w:tcPr>
          <w:p w14:paraId="3867B48F" w14:textId="00CD116C" w:rsidR="00F54B6A" w:rsidRPr="005A4F04" w:rsidRDefault="003A7A8C" w:rsidP="00011F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254934</w:t>
            </w:r>
          </w:p>
        </w:tc>
        <w:tc>
          <w:tcPr>
            <w:tcW w:w="1756" w:type="dxa"/>
          </w:tcPr>
          <w:p w14:paraId="7D86B4B4" w14:textId="0EF4E467" w:rsidR="00F54B6A" w:rsidRPr="005A4F04" w:rsidRDefault="008544CA" w:rsidP="00011F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0.47(0.33-0.67)</w:t>
            </w:r>
          </w:p>
        </w:tc>
        <w:tc>
          <w:tcPr>
            <w:tcW w:w="1187" w:type="dxa"/>
          </w:tcPr>
          <w:p w14:paraId="33CF46AA" w14:textId="77777777" w:rsidR="00F54B6A" w:rsidRPr="005A4F04" w:rsidRDefault="00F54B6A" w:rsidP="00011F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C101B" w:rsidRPr="005A4F04" w14:paraId="76F81B83" w14:textId="77777777" w:rsidTr="00DC101B">
        <w:trPr>
          <w:trHeight w:val="251"/>
        </w:trPr>
        <w:tc>
          <w:tcPr>
            <w:tcW w:w="2127" w:type="dxa"/>
            <w:vAlign w:val="bottom"/>
          </w:tcPr>
          <w:p w14:paraId="5A46B81F" w14:textId="0031C50E" w:rsidR="00DC101B" w:rsidRPr="005A4F04" w:rsidRDefault="006B6343" w:rsidP="00DC101B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ALI/per 10U</w:t>
            </w:r>
          </w:p>
        </w:tc>
        <w:tc>
          <w:tcPr>
            <w:tcW w:w="1470" w:type="dxa"/>
          </w:tcPr>
          <w:p w14:paraId="6612706D" w14:textId="5723A166" w:rsidR="00DC101B" w:rsidRPr="005A4F04" w:rsidRDefault="00DC101B" w:rsidP="00DC1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474/1969</w:t>
            </w:r>
          </w:p>
        </w:tc>
        <w:tc>
          <w:tcPr>
            <w:tcW w:w="1771" w:type="dxa"/>
          </w:tcPr>
          <w:p w14:paraId="6C6FE667" w14:textId="0CF3BC12" w:rsidR="00DC101B" w:rsidRPr="005A4F04" w:rsidRDefault="00DC101B" w:rsidP="00DC1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1411378</w:t>
            </w:r>
          </w:p>
        </w:tc>
        <w:tc>
          <w:tcPr>
            <w:tcW w:w="1756" w:type="dxa"/>
          </w:tcPr>
          <w:p w14:paraId="1BE6F156" w14:textId="5E426EDE" w:rsidR="00DC101B" w:rsidRPr="005A4F04" w:rsidRDefault="00DC101B" w:rsidP="00DC1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0.92(0.88-0.96)</w:t>
            </w:r>
          </w:p>
        </w:tc>
        <w:tc>
          <w:tcPr>
            <w:tcW w:w="1187" w:type="dxa"/>
          </w:tcPr>
          <w:p w14:paraId="05C523B9" w14:textId="296B3F1A" w:rsidR="00DC101B" w:rsidRPr="005A4F04" w:rsidRDefault="00DC101B" w:rsidP="00DC1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86878" w:rsidRPr="005A4F04" w14:paraId="7E2CD08E" w14:textId="77777777" w:rsidTr="000A2D29">
        <w:trPr>
          <w:trHeight w:val="307"/>
        </w:trPr>
        <w:tc>
          <w:tcPr>
            <w:tcW w:w="8311" w:type="dxa"/>
            <w:gridSpan w:val="5"/>
          </w:tcPr>
          <w:p w14:paraId="20AF3FBC" w14:textId="2FBF2EA5" w:rsidR="00A86878" w:rsidRPr="005A4F04" w:rsidRDefault="00A86878" w:rsidP="00A868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eastAsia="DengXian" w:hAnsi="Times New Roman" w:cs="Times New Roman"/>
                <w:sz w:val="24"/>
                <w:szCs w:val="24"/>
              </w:rPr>
              <w:t>Cardiovascular mortality</w:t>
            </w:r>
          </w:p>
        </w:tc>
      </w:tr>
      <w:tr w:rsidR="00DC101B" w:rsidRPr="005A4F04" w14:paraId="597F989C" w14:textId="77777777" w:rsidTr="00DC101B">
        <w:trPr>
          <w:trHeight w:val="251"/>
        </w:trPr>
        <w:tc>
          <w:tcPr>
            <w:tcW w:w="2127" w:type="dxa"/>
            <w:vAlign w:val="bottom"/>
          </w:tcPr>
          <w:p w14:paraId="1849DFCF" w14:textId="77777777" w:rsidR="00DC101B" w:rsidRPr="005A4F04" w:rsidRDefault="00DC101B" w:rsidP="00DC101B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T1 group</w:t>
            </w:r>
          </w:p>
        </w:tc>
        <w:tc>
          <w:tcPr>
            <w:tcW w:w="1470" w:type="dxa"/>
          </w:tcPr>
          <w:p w14:paraId="651BC45D" w14:textId="718DFF61" w:rsidR="00DC101B" w:rsidRPr="005A4F04" w:rsidRDefault="00DC101B" w:rsidP="00DC1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82/478</w:t>
            </w:r>
          </w:p>
        </w:tc>
        <w:tc>
          <w:tcPr>
            <w:tcW w:w="1771" w:type="dxa"/>
          </w:tcPr>
          <w:p w14:paraId="75491E84" w14:textId="16FF706E" w:rsidR="00DC101B" w:rsidRPr="005A4F04" w:rsidRDefault="00DC101B" w:rsidP="00DC1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238280</w:t>
            </w:r>
          </w:p>
        </w:tc>
        <w:tc>
          <w:tcPr>
            <w:tcW w:w="1756" w:type="dxa"/>
          </w:tcPr>
          <w:p w14:paraId="11249C07" w14:textId="77777777" w:rsidR="00DC101B" w:rsidRPr="005A4F04" w:rsidRDefault="00DC101B" w:rsidP="00DC1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eastAsia="DengXian" w:hAnsi="Times New Roman" w:cs="Times New Roman"/>
                <w:sz w:val="24"/>
                <w:szCs w:val="24"/>
              </w:rPr>
              <w:t>1(reference)</w:t>
            </w:r>
          </w:p>
        </w:tc>
        <w:tc>
          <w:tcPr>
            <w:tcW w:w="1187" w:type="dxa"/>
          </w:tcPr>
          <w:p w14:paraId="44826593" w14:textId="77777777" w:rsidR="00DC101B" w:rsidRPr="005A4F04" w:rsidRDefault="00DC101B" w:rsidP="00DC1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101B" w:rsidRPr="005A4F04" w14:paraId="50347D81" w14:textId="77777777" w:rsidTr="00DC101B">
        <w:trPr>
          <w:trHeight w:val="261"/>
        </w:trPr>
        <w:tc>
          <w:tcPr>
            <w:tcW w:w="2127" w:type="dxa"/>
            <w:vAlign w:val="bottom"/>
          </w:tcPr>
          <w:p w14:paraId="0F0E7B35" w14:textId="77777777" w:rsidR="00DC101B" w:rsidRPr="005A4F04" w:rsidRDefault="00DC101B" w:rsidP="00DC101B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T2 group</w:t>
            </w:r>
          </w:p>
        </w:tc>
        <w:tc>
          <w:tcPr>
            <w:tcW w:w="1470" w:type="dxa"/>
          </w:tcPr>
          <w:p w14:paraId="39994E43" w14:textId="5F1CA23B" w:rsidR="00DC101B" w:rsidRPr="005A4F04" w:rsidRDefault="00DC101B" w:rsidP="00DC1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38/553</w:t>
            </w:r>
          </w:p>
        </w:tc>
        <w:tc>
          <w:tcPr>
            <w:tcW w:w="1771" w:type="dxa"/>
          </w:tcPr>
          <w:p w14:paraId="495C280C" w14:textId="44179988" w:rsidR="00DC101B" w:rsidRPr="005A4F04" w:rsidRDefault="00DC101B" w:rsidP="00DC1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106931</w:t>
            </w:r>
          </w:p>
        </w:tc>
        <w:tc>
          <w:tcPr>
            <w:tcW w:w="1756" w:type="dxa"/>
          </w:tcPr>
          <w:p w14:paraId="6F7927AD" w14:textId="20D65003" w:rsidR="00DC101B" w:rsidRPr="005A4F04" w:rsidRDefault="00DC101B" w:rsidP="00DC1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0.45(0.28-0.73)</w:t>
            </w:r>
          </w:p>
        </w:tc>
        <w:tc>
          <w:tcPr>
            <w:tcW w:w="1187" w:type="dxa"/>
          </w:tcPr>
          <w:p w14:paraId="15F41774" w14:textId="6562B047" w:rsidR="00DC101B" w:rsidRPr="005A4F04" w:rsidRDefault="00DC101B" w:rsidP="00DC1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C101B" w:rsidRPr="005A4F04" w14:paraId="3879823E" w14:textId="77777777" w:rsidTr="00DC101B">
        <w:trPr>
          <w:trHeight w:val="261"/>
        </w:trPr>
        <w:tc>
          <w:tcPr>
            <w:tcW w:w="2127" w:type="dxa"/>
            <w:vAlign w:val="bottom"/>
          </w:tcPr>
          <w:p w14:paraId="08BF98D4" w14:textId="77777777" w:rsidR="00DC101B" w:rsidRPr="005A4F04" w:rsidRDefault="00DC101B" w:rsidP="00DC101B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T3 group</w:t>
            </w:r>
          </w:p>
        </w:tc>
        <w:tc>
          <w:tcPr>
            <w:tcW w:w="1470" w:type="dxa"/>
          </w:tcPr>
          <w:p w14:paraId="3956C420" w14:textId="2B3CBB30" w:rsidR="00DC101B" w:rsidRPr="005A4F04" w:rsidRDefault="00DC101B" w:rsidP="00DC1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38/622</w:t>
            </w:r>
          </w:p>
        </w:tc>
        <w:tc>
          <w:tcPr>
            <w:tcW w:w="1771" w:type="dxa"/>
          </w:tcPr>
          <w:p w14:paraId="50AEC190" w14:textId="1685334D" w:rsidR="00DC101B" w:rsidRPr="005A4F04" w:rsidRDefault="00DC101B" w:rsidP="00DC1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92436</w:t>
            </w:r>
          </w:p>
        </w:tc>
        <w:tc>
          <w:tcPr>
            <w:tcW w:w="1756" w:type="dxa"/>
          </w:tcPr>
          <w:p w14:paraId="5B448528" w14:textId="019B88E9" w:rsidR="00DC101B" w:rsidRPr="005A4F04" w:rsidRDefault="00DC101B" w:rsidP="00DC1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0.38(0.20-0.70)</w:t>
            </w:r>
          </w:p>
        </w:tc>
        <w:tc>
          <w:tcPr>
            <w:tcW w:w="1187" w:type="dxa"/>
          </w:tcPr>
          <w:p w14:paraId="6EB5332F" w14:textId="0F0C09CC" w:rsidR="00DC101B" w:rsidRPr="005A4F04" w:rsidRDefault="00DC101B" w:rsidP="00DC1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DC101B" w:rsidRPr="005A4F04" w14:paraId="3CF5F58A" w14:textId="77777777" w:rsidTr="00DC101B">
        <w:trPr>
          <w:trHeight w:val="261"/>
        </w:trPr>
        <w:tc>
          <w:tcPr>
            <w:tcW w:w="2127" w:type="dxa"/>
            <w:vAlign w:val="bottom"/>
          </w:tcPr>
          <w:p w14:paraId="03C2BADF" w14:textId="246EAF80" w:rsidR="00DC101B" w:rsidRPr="005A4F04" w:rsidRDefault="006B6343" w:rsidP="00DC101B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ALI/per 10U</w:t>
            </w:r>
          </w:p>
        </w:tc>
        <w:tc>
          <w:tcPr>
            <w:tcW w:w="1470" w:type="dxa"/>
          </w:tcPr>
          <w:p w14:paraId="6087BE0C" w14:textId="003E20B0" w:rsidR="00DC101B" w:rsidRPr="005A4F04" w:rsidRDefault="00DC101B" w:rsidP="00DC1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158/1653</w:t>
            </w:r>
          </w:p>
        </w:tc>
        <w:tc>
          <w:tcPr>
            <w:tcW w:w="1771" w:type="dxa"/>
          </w:tcPr>
          <w:p w14:paraId="5292C5AC" w14:textId="6A78B403" w:rsidR="00DC101B" w:rsidRPr="005A4F04" w:rsidRDefault="00DC101B" w:rsidP="00DC1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437646</w:t>
            </w:r>
          </w:p>
        </w:tc>
        <w:tc>
          <w:tcPr>
            <w:tcW w:w="1756" w:type="dxa"/>
          </w:tcPr>
          <w:p w14:paraId="63B6463A" w14:textId="366551EE" w:rsidR="00DC101B" w:rsidRPr="005A4F04" w:rsidRDefault="00DC101B" w:rsidP="00DC1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0.86(0.79-0.94)</w:t>
            </w:r>
          </w:p>
        </w:tc>
        <w:tc>
          <w:tcPr>
            <w:tcW w:w="1187" w:type="dxa"/>
          </w:tcPr>
          <w:p w14:paraId="62B10ABE" w14:textId="3805F392" w:rsidR="00DC101B" w:rsidRPr="005A4F04" w:rsidRDefault="00DC101B" w:rsidP="00DC1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0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4508A3A8" w14:textId="77777777" w:rsidR="00B1214E" w:rsidRPr="005A4F04" w:rsidRDefault="00B1214E" w:rsidP="00B1214E">
      <w:pPr>
        <w:rPr>
          <w:rFonts w:ascii="Times New Roman" w:hAnsi="Times New Roman" w:cs="Times New Roman"/>
          <w:sz w:val="24"/>
          <w:szCs w:val="24"/>
        </w:rPr>
      </w:pPr>
      <w:r w:rsidRPr="005A4F04">
        <w:rPr>
          <w:rFonts w:ascii="Times New Roman" w:hAnsi="Times New Roman" w:cs="Times New Roman"/>
          <w:sz w:val="24"/>
          <w:szCs w:val="24"/>
        </w:rPr>
        <w:t>Notes: HR: hazard ratio, 95 % CI: 95% confidence interval</w:t>
      </w:r>
    </w:p>
    <w:p w14:paraId="59C47DF0" w14:textId="777B4BBB" w:rsidR="0056384B" w:rsidRPr="005A4F04" w:rsidRDefault="00B1214E" w:rsidP="00B1214E">
      <w:pPr>
        <w:rPr>
          <w:rFonts w:ascii="Times New Roman" w:hAnsi="Times New Roman" w:cs="Times New Roman"/>
          <w:sz w:val="24"/>
          <w:szCs w:val="24"/>
        </w:rPr>
      </w:pPr>
      <w:r w:rsidRPr="005A4F04">
        <w:rPr>
          <w:rFonts w:ascii="Times New Roman" w:hAnsi="Times New Roman" w:cs="Times New Roman"/>
          <w:sz w:val="24"/>
          <w:szCs w:val="24"/>
        </w:rPr>
        <w:t>Model was adjusted for age, sex, PIR, race, BMI, smoking status, alcohol use, HDL, TC, diabetes, hypertension, CVD, cancer, and course of rheumatoid arthritis.</w:t>
      </w:r>
    </w:p>
    <w:p w14:paraId="648268B8" w14:textId="77777777" w:rsidR="0056384B" w:rsidRPr="005A4F04" w:rsidRDefault="0056384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A4F04">
        <w:rPr>
          <w:rFonts w:ascii="Times New Roman" w:hAnsi="Times New Roman" w:cs="Times New Roman"/>
          <w:sz w:val="24"/>
          <w:szCs w:val="24"/>
        </w:rPr>
        <w:br w:type="page"/>
      </w:r>
    </w:p>
    <w:p w14:paraId="6E1DC7B2" w14:textId="4A6AF7F3" w:rsidR="003519B6" w:rsidRPr="005A4F04" w:rsidRDefault="003519B6" w:rsidP="003519B6">
      <w:pPr>
        <w:widowControl/>
        <w:spacing w:before="240" w:after="24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A4F0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2.2 </w:t>
      </w:r>
      <w:r w:rsidRPr="005A4F04">
        <w:rPr>
          <w:rFonts w:ascii="Times New Roman" w:eastAsia="SimHei" w:hAnsi="Times New Roman" w:cs="Times New Roman"/>
          <w:b/>
          <w:bCs/>
          <w:sz w:val="24"/>
          <w:szCs w:val="24"/>
        </w:rPr>
        <w:t>Supplementary Figures</w:t>
      </w:r>
    </w:p>
    <w:p w14:paraId="7EA8869D" w14:textId="2DE3EC81" w:rsidR="00CB5EE3" w:rsidRPr="005A4F04" w:rsidRDefault="008C3B11" w:rsidP="00CB5EE3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BF4E3D0" wp14:editId="5EA7AB77">
            <wp:extent cx="5274310" cy="2637155"/>
            <wp:effectExtent l="0" t="0" r="2540" b="0"/>
            <wp:docPr id="1499916736" name="图片 1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9916736" name="图片 1" descr="图表, 直方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16229" w14:textId="32FBD043" w:rsidR="00FC690A" w:rsidRPr="005A4F04" w:rsidRDefault="00CB5EE3" w:rsidP="00CB5EE3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5A4F04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5A4F04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5A4F04">
        <w:rPr>
          <w:rFonts w:ascii="Times New Roman" w:hAnsi="Times New Roman" w:cs="Times New Roman"/>
          <w:b/>
          <w:bCs/>
          <w:sz w:val="24"/>
          <w:szCs w:val="24"/>
        </w:rPr>
        <w:instrText xml:space="preserve"> SEQ Figure \* ARABIC </w:instrText>
      </w:r>
      <w:r w:rsidRPr="005A4F04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5A4F0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A4F04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5A4F0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A4F04">
        <w:rPr>
          <w:rFonts w:ascii="Times New Roman" w:hAnsi="Times New Roman" w:cs="Times New Roman"/>
          <w:sz w:val="24"/>
          <w:szCs w:val="24"/>
        </w:rPr>
        <w:t xml:space="preserve"> RCS with three knots for the nonlinear association of ALI with all-cause and cardiovascular mortality. (weighted)</w:t>
      </w:r>
    </w:p>
    <w:p w14:paraId="323BFE0C" w14:textId="77777777" w:rsidR="008D32EE" w:rsidRPr="005A4F04" w:rsidRDefault="008D32EE" w:rsidP="008D32EE">
      <w:pPr>
        <w:rPr>
          <w:rFonts w:ascii="Times New Roman" w:hAnsi="Times New Roman" w:cs="Times New Roman"/>
          <w:sz w:val="24"/>
          <w:szCs w:val="24"/>
        </w:rPr>
      </w:pPr>
    </w:p>
    <w:p w14:paraId="60C1EF93" w14:textId="77777777" w:rsidR="00CB5EE3" w:rsidRPr="005A4F04" w:rsidRDefault="00CB5EE3" w:rsidP="00CB5EE3">
      <w:pPr>
        <w:rPr>
          <w:rFonts w:ascii="Times New Roman" w:hAnsi="Times New Roman" w:cs="Times New Roman"/>
          <w:sz w:val="24"/>
          <w:szCs w:val="24"/>
        </w:rPr>
      </w:pPr>
    </w:p>
    <w:p w14:paraId="581706A0" w14:textId="146F2A33" w:rsidR="00CB5EE3" w:rsidRPr="005A4F04" w:rsidRDefault="008C3B11" w:rsidP="00CB5EE3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B2B103" wp14:editId="22F651AA">
            <wp:extent cx="5274310" cy="1758315"/>
            <wp:effectExtent l="0" t="0" r="2540" b="0"/>
            <wp:docPr id="1174758622" name="图片 2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4758622" name="图片 2" descr="图表, 直方图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5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BD01C0" w14:textId="75616D97" w:rsidR="00CB5EE3" w:rsidRPr="005A4F04" w:rsidRDefault="00CB5EE3" w:rsidP="00CB5EE3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5A4F04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5A4F04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5A4F04">
        <w:rPr>
          <w:rFonts w:ascii="Times New Roman" w:hAnsi="Times New Roman" w:cs="Times New Roman"/>
          <w:b/>
          <w:bCs/>
          <w:sz w:val="24"/>
          <w:szCs w:val="24"/>
        </w:rPr>
        <w:instrText xml:space="preserve"> SEQ Figure \* ARABIC </w:instrText>
      </w:r>
      <w:r w:rsidRPr="005A4F04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5A4F0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A4F04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5A4F0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A4F04">
        <w:rPr>
          <w:rFonts w:ascii="Times New Roman" w:hAnsi="Times New Roman" w:cs="Times New Roman"/>
          <w:sz w:val="24"/>
          <w:szCs w:val="24"/>
        </w:rPr>
        <w:t>Association between ALI and risk of all-cause death in RA patients in subgroups with different alcohol use status.</w:t>
      </w:r>
    </w:p>
    <w:sectPr w:rsidR="00CB5EE3" w:rsidRPr="005A4F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1B7C2A" w14:textId="77777777" w:rsidR="00957689" w:rsidRDefault="00957689" w:rsidP="00B84229">
      <w:r>
        <w:separator/>
      </w:r>
    </w:p>
  </w:endnote>
  <w:endnote w:type="continuationSeparator" w:id="0">
    <w:p w14:paraId="7C804844" w14:textId="77777777" w:rsidR="00957689" w:rsidRDefault="00957689" w:rsidP="00B842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3482A" w14:textId="77777777" w:rsidR="00957689" w:rsidRDefault="00957689" w:rsidP="00B84229">
      <w:r>
        <w:separator/>
      </w:r>
    </w:p>
  </w:footnote>
  <w:footnote w:type="continuationSeparator" w:id="0">
    <w:p w14:paraId="49B00F72" w14:textId="77777777" w:rsidR="00957689" w:rsidRDefault="00957689" w:rsidP="00B842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72E90"/>
    <w:multiLevelType w:val="hybridMultilevel"/>
    <w:tmpl w:val="A972F984"/>
    <w:lvl w:ilvl="0" w:tplc="2A16E2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93F3ACE"/>
    <w:multiLevelType w:val="hybridMultilevel"/>
    <w:tmpl w:val="49FEEBCC"/>
    <w:lvl w:ilvl="0" w:tplc="27368A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15304457">
    <w:abstractNumId w:val="1"/>
  </w:num>
  <w:num w:numId="2" w16cid:durableId="3879190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B97"/>
    <w:rsid w:val="000106C7"/>
    <w:rsid w:val="000249CA"/>
    <w:rsid w:val="00066B34"/>
    <w:rsid w:val="00072E97"/>
    <w:rsid w:val="00081A24"/>
    <w:rsid w:val="000E3FF8"/>
    <w:rsid w:val="00102F61"/>
    <w:rsid w:val="00135CC9"/>
    <w:rsid w:val="001367AA"/>
    <w:rsid w:val="00151BA6"/>
    <w:rsid w:val="001556B2"/>
    <w:rsid w:val="001646B7"/>
    <w:rsid w:val="001D4A33"/>
    <w:rsid w:val="001E76D0"/>
    <w:rsid w:val="001F0B97"/>
    <w:rsid w:val="001F18B1"/>
    <w:rsid w:val="00340DA7"/>
    <w:rsid w:val="003519B6"/>
    <w:rsid w:val="00351F04"/>
    <w:rsid w:val="003604E3"/>
    <w:rsid w:val="00384E20"/>
    <w:rsid w:val="003A7A8C"/>
    <w:rsid w:val="003D5767"/>
    <w:rsid w:val="00407639"/>
    <w:rsid w:val="004844F9"/>
    <w:rsid w:val="004C1B41"/>
    <w:rsid w:val="0051143E"/>
    <w:rsid w:val="00537272"/>
    <w:rsid w:val="005613B3"/>
    <w:rsid w:val="0056384B"/>
    <w:rsid w:val="005A4F04"/>
    <w:rsid w:val="005C5346"/>
    <w:rsid w:val="00642E4A"/>
    <w:rsid w:val="0064506D"/>
    <w:rsid w:val="006B1255"/>
    <w:rsid w:val="006B4584"/>
    <w:rsid w:val="006B6343"/>
    <w:rsid w:val="006C21BF"/>
    <w:rsid w:val="006D2B4F"/>
    <w:rsid w:val="006E7845"/>
    <w:rsid w:val="00722E00"/>
    <w:rsid w:val="00742234"/>
    <w:rsid w:val="00792827"/>
    <w:rsid w:val="00834215"/>
    <w:rsid w:val="00841B95"/>
    <w:rsid w:val="00846BC6"/>
    <w:rsid w:val="008544CA"/>
    <w:rsid w:val="008A3F42"/>
    <w:rsid w:val="008B10F7"/>
    <w:rsid w:val="008C3B11"/>
    <w:rsid w:val="008D32EE"/>
    <w:rsid w:val="00957689"/>
    <w:rsid w:val="009A5BCE"/>
    <w:rsid w:val="00A003DB"/>
    <w:rsid w:val="00A722EE"/>
    <w:rsid w:val="00A86878"/>
    <w:rsid w:val="00B064CF"/>
    <w:rsid w:val="00B1214E"/>
    <w:rsid w:val="00B57ABC"/>
    <w:rsid w:val="00B84229"/>
    <w:rsid w:val="00C16646"/>
    <w:rsid w:val="00C26B13"/>
    <w:rsid w:val="00C41C9D"/>
    <w:rsid w:val="00C62F9D"/>
    <w:rsid w:val="00CB5EE3"/>
    <w:rsid w:val="00CC3045"/>
    <w:rsid w:val="00D01767"/>
    <w:rsid w:val="00D469A5"/>
    <w:rsid w:val="00D609DE"/>
    <w:rsid w:val="00D705AF"/>
    <w:rsid w:val="00D92BE3"/>
    <w:rsid w:val="00DB2AF3"/>
    <w:rsid w:val="00DC101B"/>
    <w:rsid w:val="00DE770A"/>
    <w:rsid w:val="00E30ED9"/>
    <w:rsid w:val="00E400C6"/>
    <w:rsid w:val="00EA7E79"/>
    <w:rsid w:val="00EC06FE"/>
    <w:rsid w:val="00F54B6A"/>
    <w:rsid w:val="00FC6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457F9C"/>
  <w15:chartTrackingRefBased/>
  <w15:docId w15:val="{A35AD68C-D715-4777-A19F-80C78582C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22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42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422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42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4229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84229"/>
    <w:rPr>
      <w:rFonts w:asciiTheme="majorHAnsi" w:eastAsia="SimHei" w:hAnsiTheme="majorHAnsi" w:cstheme="majorBidi"/>
      <w:sz w:val="20"/>
      <w:szCs w:val="20"/>
    </w:rPr>
  </w:style>
  <w:style w:type="paragraph" w:customStyle="1" w:styleId="3">
    <w:name w:val="样式3"/>
    <w:basedOn w:val="Normal"/>
    <w:link w:val="30"/>
    <w:qFormat/>
    <w:rsid w:val="00742234"/>
    <w:pPr>
      <w:spacing w:before="120" w:after="120"/>
      <w:ind w:right="241"/>
    </w:pPr>
    <w:rPr>
      <w:rFonts w:ascii="Times New Roman" w:hAnsi="Times New Roman" w:cs="Times New Roman"/>
      <w:b/>
      <w:szCs w:val="24"/>
      <w:lang w:eastAsia="de-DE" w:bidi="en-US"/>
    </w:rPr>
  </w:style>
  <w:style w:type="character" w:customStyle="1" w:styleId="30">
    <w:name w:val="样式3 字符"/>
    <w:basedOn w:val="DefaultParagraphFont"/>
    <w:link w:val="3"/>
    <w:rsid w:val="00742234"/>
    <w:rPr>
      <w:rFonts w:ascii="Times New Roman" w:hAnsi="Times New Roman" w:cs="Times New Roman"/>
      <w:b/>
      <w:szCs w:val="24"/>
      <w:lang w:eastAsia="de-DE" w:bidi="en-US"/>
    </w:rPr>
  </w:style>
  <w:style w:type="paragraph" w:styleId="ListParagraph">
    <w:name w:val="List Paragraph"/>
    <w:basedOn w:val="Normal"/>
    <w:uiPriority w:val="34"/>
    <w:qFormat/>
    <w:rsid w:val="0074223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87C011-6D04-497D-83AE-85EE86788B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0</Words>
  <Characters>3587</Characters>
  <Application>Microsoft Office Word</Application>
  <DocSecurity>0</DocSecurity>
  <Lines>29</Lines>
  <Paragraphs>8</Paragraphs>
  <ScaleCrop>false</ScaleCrop>
  <Company/>
  <LinksUpToDate>false</LinksUpToDate>
  <CharactersWithSpaces>4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Abby Rassette</cp:lastModifiedBy>
  <cp:revision>2</cp:revision>
  <dcterms:created xsi:type="dcterms:W3CDTF">2024-05-16T11:33:00Z</dcterms:created>
  <dcterms:modified xsi:type="dcterms:W3CDTF">2024-05-16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7df019fa5b134d0fbb57b1200649649f64d0a4162241567a67df00ca5597bc</vt:lpwstr>
  </property>
</Properties>
</file>